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715E5" w14:textId="4FCF1A14" w:rsidR="00651C2D" w:rsidRPr="00102D80" w:rsidRDefault="00651C2D" w:rsidP="00651C2D">
      <w:pPr>
        <w:pStyle w:val="Kop2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Multimedia Appendix 4</w:t>
      </w:r>
      <w:r w:rsidRPr="00102D80">
        <w:rPr>
          <w:color w:val="000000" w:themeColor="text1"/>
          <w:lang w:val="en-GB"/>
        </w:rPr>
        <w:t xml:space="preserve"> – </w:t>
      </w:r>
      <w:r w:rsidR="0089242B" w:rsidRPr="0089242B">
        <w:rPr>
          <w:color w:val="000000" w:themeColor="text1"/>
          <w:lang w:val="en-GB"/>
        </w:rPr>
        <w:t>Utility scores</w:t>
      </w:r>
      <w:r w:rsidR="00501296">
        <w:rPr>
          <w:color w:val="000000" w:themeColor="text1"/>
          <w:lang w:val="en-GB"/>
        </w:rPr>
        <w:t xml:space="preserve"> for</w:t>
      </w:r>
      <w:r w:rsidR="0089242B" w:rsidRPr="0089242B">
        <w:rPr>
          <w:color w:val="000000" w:themeColor="text1"/>
          <w:lang w:val="en-GB"/>
        </w:rPr>
        <w:t xml:space="preserve"> the design elements of </w:t>
      </w:r>
      <w:proofErr w:type="spellStart"/>
      <w:r w:rsidR="0089242B" w:rsidRPr="0089242B">
        <w:rPr>
          <w:color w:val="000000" w:themeColor="text1"/>
          <w:lang w:val="en-GB"/>
        </w:rPr>
        <w:t>BringBalance</w:t>
      </w:r>
      <w:proofErr w:type="spellEnd"/>
      <w:r w:rsidR="0089242B" w:rsidRPr="0089242B">
        <w:rPr>
          <w:color w:val="000000" w:themeColor="text1"/>
          <w:lang w:val="en-GB"/>
        </w:rPr>
        <w:t xml:space="preserve"> per phase of reflection</w:t>
      </w:r>
    </w:p>
    <w:p w14:paraId="446FCA28" w14:textId="77777777" w:rsidR="00651C2D" w:rsidRPr="00102D80" w:rsidRDefault="00651C2D" w:rsidP="00651C2D">
      <w:pPr>
        <w:rPr>
          <w:color w:val="000000" w:themeColor="text1"/>
          <w:lang w:val="en-GB"/>
        </w:rPr>
      </w:pPr>
    </w:p>
    <w:p w14:paraId="0FAB43D1" w14:textId="77777777" w:rsidR="00651C2D" w:rsidRPr="00102D80" w:rsidRDefault="00651C2D" w:rsidP="00651C2D">
      <w:pPr>
        <w:rPr>
          <w:color w:val="000000" w:themeColor="text1"/>
          <w:lang w:val="en-GB"/>
        </w:rPr>
      </w:pPr>
      <w:r w:rsidRPr="00102D80">
        <w:rPr>
          <w:b/>
          <w:color w:val="000000" w:themeColor="text1"/>
          <w:lang w:val="en-GB"/>
        </w:rPr>
        <w:t>Table.</w:t>
      </w:r>
      <w:r w:rsidRPr="00102D80">
        <w:rPr>
          <w:color w:val="000000" w:themeColor="text1"/>
          <w:lang w:val="en-GB"/>
        </w:rPr>
        <w:t xml:space="preserve"> The utility of the elements of </w:t>
      </w:r>
      <w:proofErr w:type="spellStart"/>
      <w:r w:rsidRPr="00102D80">
        <w:rPr>
          <w:color w:val="000000" w:themeColor="text1"/>
          <w:lang w:val="en-GB"/>
        </w:rPr>
        <w:t>BringBalance</w:t>
      </w:r>
      <w:proofErr w:type="spellEnd"/>
      <w:r w:rsidRPr="00102D80">
        <w:rPr>
          <w:color w:val="000000" w:themeColor="text1"/>
          <w:lang w:val="en-GB"/>
        </w:rPr>
        <w:t xml:space="preserve"> for the reflection process per phase. </w:t>
      </w:r>
    </w:p>
    <w:tbl>
      <w:tblPr>
        <w:tblStyle w:val="Rastertabel1licht"/>
        <w:tblW w:w="5000" w:type="pct"/>
        <w:jc w:val="center"/>
        <w:tblLook w:val="04A0" w:firstRow="1" w:lastRow="0" w:firstColumn="1" w:lastColumn="0" w:noHBand="0" w:noVBand="1"/>
      </w:tblPr>
      <w:tblGrid>
        <w:gridCol w:w="4530"/>
        <w:gridCol w:w="1600"/>
        <w:gridCol w:w="1466"/>
        <w:gridCol w:w="1466"/>
      </w:tblGrid>
      <w:tr w:rsidR="00651C2D" w:rsidRPr="00102D80" w14:paraId="0B810B5C" w14:textId="77777777" w:rsidTr="00506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8554FE4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</w:t>
            </w:r>
            <w:r w:rsidRPr="00102D80">
              <w:rPr>
                <w:color w:val="000000" w:themeColor="text1"/>
                <w:lang w:val="en-GB"/>
              </w:rPr>
              <w:t xml:space="preserve">lement of the </w:t>
            </w:r>
            <w:proofErr w:type="spellStart"/>
            <w:r w:rsidRPr="00102D80">
              <w:rPr>
                <w:color w:val="000000" w:themeColor="text1"/>
                <w:lang w:val="en-GB"/>
              </w:rPr>
              <w:t>BringBalance</w:t>
            </w:r>
            <w:proofErr w:type="spellEnd"/>
            <w:r w:rsidRPr="00102D80">
              <w:rPr>
                <w:color w:val="000000" w:themeColor="text1"/>
                <w:lang w:val="en-GB"/>
              </w:rPr>
              <w:t xml:space="preserve"> app</w:t>
            </w:r>
          </w:p>
        </w:tc>
        <w:tc>
          <w:tcPr>
            <w:tcW w:w="883" w:type="pct"/>
          </w:tcPr>
          <w:p w14:paraId="3BE6A2B0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Study non-completers</w:t>
            </w: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 xml:space="preserve"> (n=14)</w:t>
            </w:r>
          </w:p>
          <w:p w14:paraId="19FC1102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 (SD)</w:t>
            </w:r>
          </w:p>
          <w:p w14:paraId="76252FBF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number of responses to the question</w:t>
            </w:r>
          </w:p>
        </w:tc>
        <w:tc>
          <w:tcPr>
            <w:tcW w:w="809" w:type="pct"/>
          </w:tcPr>
          <w:p w14:paraId="0BA5B12B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Completers (n=14)</w:t>
            </w:r>
          </w:p>
          <w:p w14:paraId="6E8A7EFB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Cs w:val="0"/>
                <w:color w:val="000000" w:themeColor="text1"/>
                <w:sz w:val="20"/>
                <w:szCs w:val="20"/>
                <w:lang w:val="en-GB"/>
              </w:rPr>
              <w:t>M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(SD)</w:t>
            </w:r>
          </w:p>
          <w:p w14:paraId="52366482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number of responses to the question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BBABCDA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umber of participants filling in the questions in this phase</w:t>
            </w:r>
          </w:p>
          <w:p w14:paraId="15EBA0B5" w14:textId="77777777" w:rsidR="00651C2D" w:rsidRPr="00102D80" w:rsidRDefault="00651C2D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501296" w14:paraId="025D086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709D8676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Elements phase 1 (scale 1-5): </w:t>
            </w:r>
            <w:r w:rsidRPr="00102D80">
              <w:rPr>
                <w:rStyle w:val="Zwaar"/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d the element helped you to gain insights into energy leaks and sources?</w:t>
            </w:r>
          </w:p>
        </w:tc>
        <w:tc>
          <w:tcPr>
            <w:tcW w:w="883" w:type="pct"/>
          </w:tcPr>
          <w:p w14:paraId="663C45F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</w:tcPr>
          <w:p w14:paraId="3155F51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D9D9D9" w:themeFill="background1" w:themeFillShade="D9"/>
          </w:tcPr>
          <w:p w14:paraId="49A9638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51C2D" w:rsidRPr="00102D80" w14:paraId="0B5B8648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617BAF2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</w:p>
        </w:tc>
        <w:tc>
          <w:tcPr>
            <w:tcW w:w="883" w:type="pct"/>
          </w:tcPr>
          <w:p w14:paraId="176BAED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5 (0.7)</w:t>
            </w:r>
          </w:p>
          <w:p w14:paraId="191FE95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78478A0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(0.8)</w:t>
            </w:r>
          </w:p>
          <w:p w14:paraId="6B86AC5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88F882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(0.8)</w:t>
            </w:r>
          </w:p>
          <w:p w14:paraId="25676A0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6F26A264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13B35AC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: Filling in the </w:t>
            </w: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three times per day was: too infrequent, just enough, too often </w:t>
            </w:r>
          </w:p>
        </w:tc>
        <w:tc>
          <w:tcPr>
            <w:tcW w:w="883" w:type="pct"/>
          </w:tcPr>
          <w:p w14:paraId="6786E63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infrequent =0%</w:t>
            </w:r>
          </w:p>
          <w:p w14:paraId="3D39D66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23%</w:t>
            </w:r>
          </w:p>
          <w:p w14:paraId="6EE3A0E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often = 77%</w:t>
            </w:r>
          </w:p>
          <w:p w14:paraId="2DA1D76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34D1578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infrequent = 14%</w:t>
            </w:r>
          </w:p>
          <w:p w14:paraId="5E175FA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50%</w:t>
            </w:r>
          </w:p>
          <w:p w14:paraId="41BCAD4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often = 36%</w:t>
            </w:r>
          </w:p>
          <w:p w14:paraId="7E507E6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10EB1D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infrequent = 7%</w:t>
            </w:r>
          </w:p>
          <w:p w14:paraId="5BC9D01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37%</w:t>
            </w:r>
          </w:p>
          <w:p w14:paraId="6840B86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often = 56%</w:t>
            </w:r>
          </w:p>
          <w:p w14:paraId="15EE39A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703A60B7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830D7A8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Look back on yesterday – graph</w:t>
            </w:r>
          </w:p>
        </w:tc>
        <w:tc>
          <w:tcPr>
            <w:tcW w:w="883" w:type="pct"/>
          </w:tcPr>
          <w:p w14:paraId="44CE0F4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(0.9)</w:t>
            </w:r>
          </w:p>
          <w:p w14:paraId="302D59C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56D9331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(1.1)</w:t>
            </w:r>
          </w:p>
          <w:p w14:paraId="65896AA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3CE0B3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(1.1)</w:t>
            </w:r>
          </w:p>
          <w:p w14:paraId="729243A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49697F11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A9D40D9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Look back on yesterday – table</w:t>
            </w:r>
          </w:p>
        </w:tc>
        <w:tc>
          <w:tcPr>
            <w:tcW w:w="883" w:type="pct"/>
          </w:tcPr>
          <w:p w14:paraId="4DCD7BC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2 (0.7)</w:t>
            </w:r>
          </w:p>
          <w:p w14:paraId="5F117A6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3C925CD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1(0.6)</w:t>
            </w:r>
          </w:p>
          <w:p w14:paraId="5601B67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AC2032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(0.8)</w:t>
            </w:r>
          </w:p>
          <w:p w14:paraId="20005FD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4A509DEE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F3C7F59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Look back on yesterday – </w:t>
            </w:r>
            <w: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4G scheme</w:t>
            </w:r>
          </w:p>
        </w:tc>
        <w:tc>
          <w:tcPr>
            <w:tcW w:w="883" w:type="pct"/>
          </w:tcPr>
          <w:p w14:paraId="7EEE60C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(1.0)</w:t>
            </w:r>
          </w:p>
          <w:p w14:paraId="1A04B93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</w:tcPr>
          <w:p w14:paraId="42417E7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5 (0.9)</w:t>
            </w:r>
          </w:p>
          <w:p w14:paraId="659D8A1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7C8C0D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 (1.0)</w:t>
            </w:r>
          </w:p>
          <w:p w14:paraId="1B9BFD4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4</w:t>
            </w:r>
          </w:p>
        </w:tc>
      </w:tr>
      <w:tr w:rsidR="00651C2D" w:rsidRPr="00102D80" w14:paraId="09547742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1C78716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Look back on yesterday – personalisation of the questions on the basis of </w:t>
            </w: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Durall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et al. (2017)</w:t>
            </w:r>
          </w:p>
        </w:tc>
        <w:tc>
          <w:tcPr>
            <w:tcW w:w="883" w:type="pct"/>
          </w:tcPr>
          <w:p w14:paraId="2E95FF6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(0.8)</w:t>
            </w:r>
          </w:p>
          <w:p w14:paraId="4B73026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1630254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(0.9)</w:t>
            </w:r>
          </w:p>
          <w:p w14:paraId="5012D1E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D0CA00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(0.8)</w:t>
            </w:r>
          </w:p>
          <w:p w14:paraId="686517F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04E779B9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86FD860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Top 3 energy sources and leaks</w:t>
            </w:r>
          </w:p>
        </w:tc>
        <w:tc>
          <w:tcPr>
            <w:tcW w:w="883" w:type="pct"/>
          </w:tcPr>
          <w:p w14:paraId="45CC939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 (0.9)</w:t>
            </w:r>
          </w:p>
          <w:p w14:paraId="54471B5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</w:tcPr>
          <w:p w14:paraId="46EFB7E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0(0.7)</w:t>
            </w:r>
          </w:p>
          <w:p w14:paraId="756E418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1D5A00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7 (0.8)</w:t>
            </w:r>
          </w:p>
          <w:p w14:paraId="1B6821D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1F21A819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F35534C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Reminders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</w:p>
        </w:tc>
        <w:tc>
          <w:tcPr>
            <w:tcW w:w="883" w:type="pct"/>
          </w:tcPr>
          <w:p w14:paraId="7BC9611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(1.1)</w:t>
            </w:r>
          </w:p>
          <w:p w14:paraId="779E074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 xml:space="preserve">n=13 </w:t>
            </w:r>
          </w:p>
        </w:tc>
        <w:tc>
          <w:tcPr>
            <w:tcW w:w="809" w:type="pct"/>
          </w:tcPr>
          <w:p w14:paraId="0489B52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4(0.9)</w:t>
            </w:r>
          </w:p>
          <w:p w14:paraId="31F7D0A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B0D03B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(1.1)</w:t>
            </w:r>
          </w:p>
          <w:p w14:paraId="0D555EC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5A73A7A1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93A9C93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Reminders </w:t>
            </w: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Look back on yesterday</w:t>
            </w:r>
          </w:p>
        </w:tc>
        <w:tc>
          <w:tcPr>
            <w:tcW w:w="883" w:type="pct"/>
          </w:tcPr>
          <w:p w14:paraId="089596E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(1.2)</w:t>
            </w:r>
          </w:p>
          <w:p w14:paraId="6DCB248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</w:tcPr>
          <w:p w14:paraId="2544947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4 (0.7)</w:t>
            </w:r>
          </w:p>
          <w:p w14:paraId="52FFD81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3C12D6A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39C1CA1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7</w:t>
            </w:r>
          </w:p>
        </w:tc>
      </w:tr>
      <w:tr w:rsidR="00651C2D" w:rsidRPr="00102D80" w14:paraId="7DA5E2AB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1F2B750" w14:textId="77777777" w:rsidR="00651C2D" w:rsidRPr="00102D80" w:rsidRDefault="00651C2D" w:rsidP="005069A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Elements phase 2 (scale 1-5): did the element helped you to determine appropriate strategies for the energy sources and leaks?</w:t>
            </w:r>
          </w:p>
        </w:tc>
        <w:tc>
          <w:tcPr>
            <w:tcW w:w="883" w:type="pct"/>
          </w:tcPr>
          <w:p w14:paraId="776F3A2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</w:tcPr>
          <w:p w14:paraId="0116A59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D9D9D9" w:themeFill="background1" w:themeFillShade="D9"/>
          </w:tcPr>
          <w:p w14:paraId="5CDB46F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umber of participants filling in the questions in this phase</w:t>
            </w:r>
          </w:p>
          <w:p w14:paraId="633EDCB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3</w:t>
            </w:r>
          </w:p>
        </w:tc>
      </w:tr>
      <w:tr w:rsidR="00651C2D" w:rsidRPr="00102D80" w14:paraId="791FD5CB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FF5AEEF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techniques</w:t>
            </w:r>
          </w:p>
        </w:tc>
        <w:tc>
          <w:tcPr>
            <w:tcW w:w="883" w:type="pct"/>
          </w:tcPr>
          <w:p w14:paraId="6F44E78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(1.0)</w:t>
            </w:r>
          </w:p>
          <w:p w14:paraId="41741F8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</w:tcPr>
          <w:p w14:paraId="1EEA827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1 (0.6)</w:t>
            </w:r>
          </w:p>
          <w:p w14:paraId="259B015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468E593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5 (1.1)</w:t>
            </w:r>
          </w:p>
          <w:p w14:paraId="5E01762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3</w:t>
            </w:r>
          </w:p>
        </w:tc>
      </w:tr>
      <w:tr w:rsidR="00651C2D" w:rsidRPr="00102D80" w14:paraId="5C3E1879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559BC17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ow clear were the animation clips to you?</w:t>
            </w:r>
          </w:p>
        </w:tc>
        <w:tc>
          <w:tcPr>
            <w:tcW w:w="883" w:type="pct"/>
          </w:tcPr>
          <w:p w14:paraId="6E91953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1.3)</w:t>
            </w:r>
          </w:p>
          <w:p w14:paraId="62158D0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4</w:t>
            </w:r>
          </w:p>
        </w:tc>
        <w:tc>
          <w:tcPr>
            <w:tcW w:w="809" w:type="pct"/>
          </w:tcPr>
          <w:p w14:paraId="6FCF6AA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4 (0.6)</w:t>
            </w:r>
          </w:p>
          <w:p w14:paraId="033B7C3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C18DAB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3 (0.8)</w:t>
            </w:r>
          </w:p>
          <w:p w14:paraId="008A7F3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8</w:t>
            </w:r>
          </w:p>
        </w:tc>
      </w:tr>
      <w:tr w:rsidR="00651C2D" w:rsidRPr="00102D80" w14:paraId="78FAB7BD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53DB119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How clear did you find the text in the modules with the </w:t>
            </w:r>
            <w:proofErr w:type="spellStart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techniques?</w:t>
            </w:r>
          </w:p>
        </w:tc>
        <w:tc>
          <w:tcPr>
            <w:tcW w:w="883" w:type="pct"/>
          </w:tcPr>
          <w:p w14:paraId="3ABFFAE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0.5)</w:t>
            </w:r>
          </w:p>
          <w:p w14:paraId="72093C3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4</w:t>
            </w:r>
          </w:p>
        </w:tc>
        <w:tc>
          <w:tcPr>
            <w:tcW w:w="809" w:type="pct"/>
          </w:tcPr>
          <w:p w14:paraId="6757208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0.6)</w:t>
            </w:r>
          </w:p>
          <w:p w14:paraId="1488D21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5FEF678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0.5)</w:t>
            </w:r>
          </w:p>
          <w:p w14:paraId="7E64B82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8</w:t>
            </w:r>
          </w:p>
        </w:tc>
      </w:tr>
      <w:tr w:rsidR="00651C2D" w:rsidRPr="00102D80" w14:paraId="16A52D8B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567D7C1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o which extent did the animation clips appeal to you? </w:t>
            </w:r>
          </w:p>
        </w:tc>
        <w:tc>
          <w:tcPr>
            <w:tcW w:w="883" w:type="pct"/>
          </w:tcPr>
          <w:p w14:paraId="3BCCD7F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0.5)</w:t>
            </w:r>
          </w:p>
          <w:p w14:paraId="3C85D1D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4</w:t>
            </w:r>
          </w:p>
        </w:tc>
        <w:tc>
          <w:tcPr>
            <w:tcW w:w="809" w:type="pct"/>
          </w:tcPr>
          <w:p w14:paraId="74CFAD9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1 (0.7)</w:t>
            </w:r>
          </w:p>
          <w:p w14:paraId="5E42A80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3E352D9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0 (0.7)</w:t>
            </w:r>
          </w:p>
          <w:p w14:paraId="19240A2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8</w:t>
            </w:r>
          </w:p>
        </w:tc>
      </w:tr>
      <w:tr w:rsidR="00651C2D" w:rsidRPr="00102D80" w14:paraId="65AC424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9D0DEA6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How easy did you find it to learn the </w:t>
            </w:r>
            <w:proofErr w:type="spellStart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techniques?  </w:t>
            </w:r>
          </w:p>
        </w:tc>
        <w:tc>
          <w:tcPr>
            <w:tcW w:w="883" w:type="pct"/>
          </w:tcPr>
          <w:p w14:paraId="3CFA662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(1.0)</w:t>
            </w:r>
          </w:p>
          <w:p w14:paraId="6D2D32C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4</w:t>
            </w:r>
          </w:p>
        </w:tc>
        <w:tc>
          <w:tcPr>
            <w:tcW w:w="809" w:type="pct"/>
          </w:tcPr>
          <w:p w14:paraId="7A01722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(0.9)</w:t>
            </w:r>
          </w:p>
          <w:p w14:paraId="2486149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46D1DD5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(0.9)</w:t>
            </w:r>
          </w:p>
          <w:p w14:paraId="7C26558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8</w:t>
            </w:r>
          </w:p>
        </w:tc>
      </w:tr>
      <w:tr w:rsidR="00651C2D" w:rsidRPr="00102D80" w14:paraId="5B47B3E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C78ACF0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lastRenderedPageBreak/>
              <w:t xml:space="preserve">What did you think of the variation in the </w:t>
            </w:r>
            <w:proofErr w:type="spellStart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techniques? Too little variance, just enough variance, too much variance. </w:t>
            </w:r>
          </w:p>
        </w:tc>
        <w:tc>
          <w:tcPr>
            <w:tcW w:w="883" w:type="pct"/>
          </w:tcPr>
          <w:p w14:paraId="5C8F3DA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little = %</w:t>
            </w:r>
          </w:p>
          <w:p w14:paraId="7E3D91B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100%</w:t>
            </w:r>
          </w:p>
          <w:p w14:paraId="1B0C66C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much = %</w:t>
            </w:r>
          </w:p>
          <w:p w14:paraId="45CFFB2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56E38BC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little = 21%</w:t>
            </w:r>
          </w:p>
          <w:p w14:paraId="7275D4A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79%</w:t>
            </w:r>
          </w:p>
          <w:p w14:paraId="2D6C5E4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much  = %</w:t>
            </w:r>
          </w:p>
          <w:p w14:paraId="31692EB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B33194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little = 18%</w:t>
            </w:r>
          </w:p>
          <w:p w14:paraId="625D5BA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Just enough = 82%</w:t>
            </w:r>
          </w:p>
          <w:p w14:paraId="3291417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Too much = %</w:t>
            </w:r>
          </w:p>
          <w:p w14:paraId="0988AC5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0D1643E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8CEB21C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techniques </w:t>
            </w:r>
            <w: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training</w:t>
            </w: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days</w:t>
            </w:r>
          </w:p>
        </w:tc>
        <w:tc>
          <w:tcPr>
            <w:tcW w:w="883" w:type="pct"/>
          </w:tcPr>
          <w:p w14:paraId="5C93D7A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(0.7)</w:t>
            </w:r>
          </w:p>
          <w:p w14:paraId="2EC508B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</w:t>
            </w:r>
          </w:p>
        </w:tc>
        <w:tc>
          <w:tcPr>
            <w:tcW w:w="809" w:type="pct"/>
          </w:tcPr>
          <w:p w14:paraId="57EB652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5 (0.8)</w:t>
            </w:r>
          </w:p>
          <w:p w14:paraId="7C93CCB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4D20D8D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4 (0.8)</w:t>
            </w:r>
          </w:p>
          <w:p w14:paraId="002B02C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</w:tr>
      <w:tr w:rsidR="00651C2D" w:rsidRPr="00102D80" w14:paraId="1F7BFC52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A375321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evaluation of </w:t>
            </w:r>
            <w: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training</w:t>
            </w: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</w:p>
        </w:tc>
        <w:tc>
          <w:tcPr>
            <w:tcW w:w="883" w:type="pct"/>
          </w:tcPr>
          <w:p w14:paraId="277CDDE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(0.7)</w:t>
            </w:r>
          </w:p>
          <w:p w14:paraId="7C5A28C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</w:t>
            </w:r>
          </w:p>
        </w:tc>
        <w:tc>
          <w:tcPr>
            <w:tcW w:w="809" w:type="pct"/>
          </w:tcPr>
          <w:p w14:paraId="29DBE09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4 (0.7)</w:t>
            </w:r>
          </w:p>
          <w:p w14:paraId="7343747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DD8E0B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2 (0.7)</w:t>
            </w:r>
          </w:p>
          <w:p w14:paraId="043279E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</w:tr>
      <w:tr w:rsidR="00651C2D" w:rsidRPr="00102D80" w14:paraId="4BDF578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728BA85B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Techniques in your daily life </w:t>
            </w:r>
          </w:p>
        </w:tc>
        <w:tc>
          <w:tcPr>
            <w:tcW w:w="883" w:type="pct"/>
          </w:tcPr>
          <w:p w14:paraId="72C6B1B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4B9C2FF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(1.1)</w:t>
            </w:r>
          </w:p>
          <w:p w14:paraId="41E8EE0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000271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 (1.1)</w:t>
            </w:r>
          </w:p>
          <w:p w14:paraId="40E9293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</w:tr>
      <w:tr w:rsidR="00651C2D" w:rsidRPr="00102D80" w14:paraId="5D0E0D2A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22ED959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Biofeedback via the Inner Balance trainer during learning the techniques</w:t>
            </w:r>
          </w:p>
        </w:tc>
        <w:tc>
          <w:tcPr>
            <w:tcW w:w="883" w:type="pct"/>
          </w:tcPr>
          <w:p w14:paraId="6A55015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 (1.3)</w:t>
            </w:r>
          </w:p>
          <w:p w14:paraId="5A21A14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5</w:t>
            </w:r>
          </w:p>
        </w:tc>
        <w:tc>
          <w:tcPr>
            <w:tcW w:w="809" w:type="pct"/>
          </w:tcPr>
          <w:p w14:paraId="5733FFF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00F0BB1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E4753C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 (1.0)</w:t>
            </w:r>
          </w:p>
          <w:p w14:paraId="0166BA8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9</w:t>
            </w:r>
          </w:p>
        </w:tc>
      </w:tr>
      <w:tr w:rsidR="00651C2D" w:rsidRPr="00102D80" w14:paraId="76A3C52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7F1BF715" w14:textId="77777777" w:rsidR="00651C2D" w:rsidRPr="00102D80" w:rsidRDefault="00651C2D" w:rsidP="005069A0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lang w:val="en-GB"/>
              </w:rPr>
              <w:t>Did you find it useful to use the Inner</w:t>
            </w:r>
            <w:r>
              <w:rPr>
                <w:rStyle w:val="Zwaar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alance app while learning the </w:t>
            </w:r>
            <w:proofErr w:type="spellStart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rStyle w:val="Zwaar"/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echniques?</w:t>
            </w:r>
          </w:p>
        </w:tc>
        <w:tc>
          <w:tcPr>
            <w:tcW w:w="883" w:type="pct"/>
          </w:tcPr>
          <w:p w14:paraId="6EE2E71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Yes = 67%</w:t>
            </w:r>
          </w:p>
          <w:p w14:paraId="11C9924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o = 33%</w:t>
            </w:r>
          </w:p>
          <w:p w14:paraId="7CFCF3D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0F24A28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Yes = 64%</w:t>
            </w:r>
          </w:p>
          <w:p w14:paraId="0B7CF4D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o = 36%</w:t>
            </w:r>
          </w:p>
          <w:p w14:paraId="53C961A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FB4081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Yes = 65%</w:t>
            </w:r>
          </w:p>
          <w:p w14:paraId="68A6BAE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o = 35%</w:t>
            </w:r>
          </w:p>
          <w:p w14:paraId="5F5C653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4CCEE480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3CF184D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HRV-measurements  </w:t>
            </w:r>
          </w:p>
        </w:tc>
        <w:tc>
          <w:tcPr>
            <w:tcW w:w="883" w:type="pct"/>
          </w:tcPr>
          <w:p w14:paraId="3AE3FF3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 (0.6)</w:t>
            </w:r>
          </w:p>
          <w:p w14:paraId="57C1BDA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3E94F0F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 (1.1)</w:t>
            </w:r>
          </w:p>
          <w:p w14:paraId="72EC993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9BE548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 (1.0)</w:t>
            </w:r>
          </w:p>
          <w:p w14:paraId="15BE9E6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</w:tr>
      <w:tr w:rsidR="00651C2D" w:rsidRPr="00102D80" w14:paraId="5E84A402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820E69B" w14:textId="77777777" w:rsidR="00651C2D" w:rsidRPr="00102D80" w:rsidRDefault="00651C2D" w:rsidP="005069A0">
            <w:pPr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Determine strategies for leaks - options</w:t>
            </w:r>
          </w:p>
        </w:tc>
        <w:tc>
          <w:tcPr>
            <w:tcW w:w="883" w:type="pct"/>
          </w:tcPr>
          <w:p w14:paraId="613B958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(1.5)</w:t>
            </w:r>
          </w:p>
          <w:p w14:paraId="45E5733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0E816D1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2(0.8)</w:t>
            </w:r>
          </w:p>
          <w:p w14:paraId="1642744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E73A3B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(0.9)</w:t>
            </w:r>
          </w:p>
          <w:p w14:paraId="055D11E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1C4B187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194B972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Determine strategies for leaks </w:t>
            </w: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– already have an idea</w:t>
            </w:r>
          </w:p>
        </w:tc>
        <w:tc>
          <w:tcPr>
            <w:tcW w:w="883" w:type="pct"/>
          </w:tcPr>
          <w:p w14:paraId="619B004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7)</w:t>
            </w:r>
          </w:p>
          <w:p w14:paraId="1266E15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0FE0756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1)</w:t>
            </w:r>
          </w:p>
          <w:p w14:paraId="3104578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8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E9F3DA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 (1.2)</w:t>
            </w:r>
          </w:p>
          <w:p w14:paraId="0E0CCE1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</w:tr>
      <w:tr w:rsidR="00651C2D" w:rsidRPr="00102D80" w14:paraId="24DEF267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7F5FAA7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Determine strategies for leaks </w:t>
            </w: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– strategy-database</w:t>
            </w:r>
          </w:p>
        </w:tc>
        <w:tc>
          <w:tcPr>
            <w:tcW w:w="883" w:type="pct"/>
          </w:tcPr>
          <w:p w14:paraId="029D8A5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70D13C3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25FFF98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8 (0.7)</w:t>
            </w:r>
          </w:p>
          <w:p w14:paraId="6815727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8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9D4E35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6  (0.8)</w:t>
            </w:r>
          </w:p>
          <w:p w14:paraId="172295F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</w:tr>
      <w:tr w:rsidR="00651C2D" w:rsidRPr="00102D80" w14:paraId="46BB718B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8062792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 xml:space="preserve">Determine strategies for leaks </w:t>
            </w: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– help from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Coach</w:t>
            </w:r>
            <w:proofErr w:type="spellEnd"/>
          </w:p>
        </w:tc>
        <w:tc>
          <w:tcPr>
            <w:tcW w:w="883" w:type="pct"/>
          </w:tcPr>
          <w:p w14:paraId="3F28D0D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1BDFFEC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7  (0.6)</w:t>
            </w:r>
          </w:p>
          <w:p w14:paraId="7B3CEC4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B40780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7 (0.6)</w:t>
            </w:r>
          </w:p>
          <w:p w14:paraId="23491BC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</w:tr>
      <w:tr w:rsidR="00651C2D" w:rsidRPr="00102D80" w14:paraId="2754777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FFFA994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Determine strategies for leaks</w:t>
            </w: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– advice for a strategy</w:t>
            </w:r>
          </w:p>
        </w:tc>
        <w:tc>
          <w:tcPr>
            <w:tcW w:w="883" w:type="pct"/>
          </w:tcPr>
          <w:p w14:paraId="2E19629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1EE7195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2C2D43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651C2D" w:rsidRPr="00102D80" w14:paraId="25DA1D9C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E779ACB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b w:val="0"/>
                <w:color w:val="000000" w:themeColor="text1"/>
                <w:sz w:val="20"/>
                <w:szCs w:val="20"/>
                <w:lang w:val="en-GB"/>
              </w:rPr>
              <w:t>Determine strategies for sources</w:t>
            </w:r>
          </w:p>
        </w:tc>
        <w:tc>
          <w:tcPr>
            <w:tcW w:w="883" w:type="pct"/>
          </w:tcPr>
          <w:p w14:paraId="7D7A4F0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5836FEA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50D5678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(0.7)</w:t>
            </w:r>
          </w:p>
          <w:p w14:paraId="25F070D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426C68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 (0.7)</w:t>
            </w:r>
          </w:p>
          <w:p w14:paraId="2E9BB0C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3083C87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BAEB68D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More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Zzleep</w:t>
            </w:r>
            <w:proofErr w:type="spellEnd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883" w:type="pct"/>
          </w:tcPr>
          <w:p w14:paraId="389E00A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0</w:t>
            </w:r>
          </w:p>
          <w:p w14:paraId="208B36A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</w:t>
            </w:r>
          </w:p>
        </w:tc>
        <w:tc>
          <w:tcPr>
            <w:tcW w:w="809" w:type="pct"/>
          </w:tcPr>
          <w:p w14:paraId="17BC321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7 (1.0)</w:t>
            </w:r>
          </w:p>
          <w:p w14:paraId="29DA16D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2EA9F27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5 (1.1)</w:t>
            </w:r>
          </w:p>
          <w:p w14:paraId="48C7B55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0</w:t>
            </w:r>
          </w:p>
        </w:tc>
      </w:tr>
      <w:tr w:rsidR="00651C2D" w:rsidRPr="00102D80" w14:paraId="6FB931E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AADF6C9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Set implementation intentions (did this element helped you to experiment and evaluate whether the chosen strategy was the right one for the leak or source?)</w:t>
            </w:r>
          </w:p>
        </w:tc>
        <w:tc>
          <w:tcPr>
            <w:tcW w:w="883" w:type="pct"/>
          </w:tcPr>
          <w:p w14:paraId="0EE1656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 (1.5)</w:t>
            </w:r>
          </w:p>
          <w:p w14:paraId="77FBAE8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3</w:t>
            </w:r>
          </w:p>
        </w:tc>
        <w:tc>
          <w:tcPr>
            <w:tcW w:w="809" w:type="pct"/>
          </w:tcPr>
          <w:p w14:paraId="0D626A6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(0.8)</w:t>
            </w:r>
          </w:p>
          <w:p w14:paraId="1398955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5FA4D1C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(0.9)</w:t>
            </w:r>
          </w:p>
          <w:p w14:paraId="51100C6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06586C26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EBC13E8" w14:textId="77777777" w:rsidR="00651C2D" w:rsidRPr="00102D80" w:rsidRDefault="00651C2D" w:rsidP="005069A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Phase 3 (scale 1-5): Did the element helped you in evaluating whether the chosen strategy was appropriate for the leak or source?</w:t>
            </w:r>
          </w:p>
        </w:tc>
        <w:tc>
          <w:tcPr>
            <w:tcW w:w="883" w:type="pct"/>
          </w:tcPr>
          <w:p w14:paraId="00546C8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</w:tcPr>
          <w:p w14:paraId="41D4F25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D9D9D9" w:themeFill="background1" w:themeFillShade="D9"/>
          </w:tcPr>
          <w:p w14:paraId="2162491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umber of participants filling in the questions in this phase</w:t>
            </w:r>
          </w:p>
          <w:p w14:paraId="529A591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7</w:t>
            </w:r>
          </w:p>
        </w:tc>
      </w:tr>
      <w:tr w:rsidR="00651C2D" w:rsidRPr="00102D80" w14:paraId="6B40CC01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939A867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Reminders with implementation intentions (did this element helped you to experiment and evaluate whether the chosen strategy was the right one for the leak or source?) </w:t>
            </w:r>
          </w:p>
        </w:tc>
        <w:tc>
          <w:tcPr>
            <w:tcW w:w="883" w:type="pct"/>
          </w:tcPr>
          <w:p w14:paraId="03FE2C8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  <w:p w14:paraId="48FFA20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</w:t>
            </w:r>
          </w:p>
        </w:tc>
        <w:tc>
          <w:tcPr>
            <w:tcW w:w="809" w:type="pct"/>
          </w:tcPr>
          <w:p w14:paraId="11F7654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 (0.7)</w:t>
            </w:r>
          </w:p>
          <w:p w14:paraId="5AF4DE8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F09F8C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4 (0.8)</w:t>
            </w:r>
          </w:p>
          <w:p w14:paraId="3C9996F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</w:tr>
      <w:tr w:rsidR="00651C2D" w:rsidRPr="00102D80" w14:paraId="2A0C26EA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FDF3980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xperiment with the strategies </w:t>
            </w:r>
          </w:p>
        </w:tc>
        <w:tc>
          <w:tcPr>
            <w:tcW w:w="883" w:type="pct"/>
          </w:tcPr>
          <w:p w14:paraId="21ADB62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0 (1.4)</w:t>
            </w:r>
          </w:p>
          <w:p w14:paraId="203190B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2</w:t>
            </w:r>
          </w:p>
        </w:tc>
        <w:tc>
          <w:tcPr>
            <w:tcW w:w="809" w:type="pct"/>
          </w:tcPr>
          <w:p w14:paraId="2888BBA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9(1.0)</w:t>
            </w:r>
          </w:p>
          <w:p w14:paraId="2094D2D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869204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(1.0)</w:t>
            </w:r>
          </w:p>
          <w:p w14:paraId="44090B8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6</w:t>
            </w:r>
          </w:p>
        </w:tc>
      </w:tr>
      <w:tr w:rsidR="00651C2D" w:rsidRPr="00102D80" w14:paraId="2A36CB49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F3DB5ED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xperiment with the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techniques </w:t>
            </w:r>
          </w:p>
        </w:tc>
        <w:tc>
          <w:tcPr>
            <w:tcW w:w="883" w:type="pct"/>
          </w:tcPr>
          <w:p w14:paraId="6D79138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58EFC28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 (0.8)</w:t>
            </w:r>
          </w:p>
          <w:p w14:paraId="0106281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43C773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5  (0.8)</w:t>
            </w:r>
          </w:p>
          <w:p w14:paraId="7EB6145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</w:tr>
      <w:tr w:rsidR="00651C2D" w:rsidRPr="00102D80" w14:paraId="455C54B7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321713C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xperiment with the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BringBalance</w:t>
            </w:r>
            <w:proofErr w:type="spellEnd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techniques using the Inner</w:t>
            </w:r>
            <w:r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Balance trainer</w:t>
            </w:r>
          </w:p>
        </w:tc>
        <w:tc>
          <w:tcPr>
            <w:tcW w:w="883" w:type="pct"/>
          </w:tcPr>
          <w:p w14:paraId="0501C9B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1.0</w:t>
            </w:r>
          </w:p>
          <w:p w14:paraId="30A5215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</w:t>
            </w:r>
          </w:p>
        </w:tc>
        <w:tc>
          <w:tcPr>
            <w:tcW w:w="809" w:type="pct"/>
          </w:tcPr>
          <w:p w14:paraId="49FBE91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 (1.2)</w:t>
            </w:r>
          </w:p>
          <w:p w14:paraId="602A91F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5C2F874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(1.2)</w:t>
            </w:r>
          </w:p>
          <w:p w14:paraId="2666807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</w:tr>
      <w:tr w:rsidR="00651C2D" w:rsidRPr="00102D80" w14:paraId="73D32F03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22ABC63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xperiment with sources to fill up the energy leaks </w:t>
            </w:r>
          </w:p>
        </w:tc>
        <w:tc>
          <w:tcPr>
            <w:tcW w:w="883" w:type="pct"/>
          </w:tcPr>
          <w:p w14:paraId="3C89D58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4.0</w:t>
            </w:r>
          </w:p>
          <w:p w14:paraId="0ED1019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</w:t>
            </w:r>
          </w:p>
        </w:tc>
        <w:tc>
          <w:tcPr>
            <w:tcW w:w="809" w:type="pct"/>
          </w:tcPr>
          <w:p w14:paraId="0337107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 xml:space="preserve">2.9  (0.6) </w:t>
            </w:r>
          </w:p>
          <w:p w14:paraId="7280774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456DDAC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 (0.7)</w:t>
            </w:r>
          </w:p>
          <w:p w14:paraId="226E12C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4</w:t>
            </w:r>
          </w:p>
        </w:tc>
      </w:tr>
      <w:tr w:rsidR="00651C2D" w:rsidRPr="00102D80" w14:paraId="788D3367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07BF7450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xperiment with an own thought off strategy</w:t>
            </w:r>
          </w:p>
        </w:tc>
        <w:tc>
          <w:tcPr>
            <w:tcW w:w="883" w:type="pct"/>
          </w:tcPr>
          <w:p w14:paraId="56DDDC0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184EF6E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2  (0.4)</w:t>
            </w:r>
          </w:p>
          <w:p w14:paraId="2861AC4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5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461B869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2 (0.4)</w:t>
            </w:r>
          </w:p>
          <w:p w14:paraId="29067A4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5</w:t>
            </w:r>
          </w:p>
        </w:tc>
      </w:tr>
      <w:tr w:rsidR="00651C2D" w:rsidRPr="00102D80" w14:paraId="35602CE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5BF9F92B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Experiment with strategies for energy sources </w:t>
            </w:r>
          </w:p>
        </w:tc>
        <w:tc>
          <w:tcPr>
            <w:tcW w:w="883" w:type="pct"/>
          </w:tcPr>
          <w:p w14:paraId="1FD8BF1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592882D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0.7)</w:t>
            </w:r>
          </w:p>
          <w:p w14:paraId="0231557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39A98A4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(0.7)</w:t>
            </w:r>
          </w:p>
          <w:p w14:paraId="3829C46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</w:tr>
      <w:tr w:rsidR="00651C2D" w:rsidRPr="00102D80" w14:paraId="62DDB440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45A8A949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Strategy evaluation forms </w:t>
            </w:r>
          </w:p>
        </w:tc>
        <w:tc>
          <w:tcPr>
            <w:tcW w:w="883" w:type="pct"/>
          </w:tcPr>
          <w:p w14:paraId="727334E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48C1648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 (0.8)</w:t>
            </w:r>
          </w:p>
          <w:p w14:paraId="3E3A440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5C50376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 (0.8)</w:t>
            </w:r>
          </w:p>
          <w:p w14:paraId="0C6A3E1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1</w:t>
            </w:r>
          </w:p>
        </w:tc>
      </w:tr>
      <w:tr w:rsidR="00651C2D" w:rsidRPr="00102D80" w14:paraId="5EE9753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E58F3A8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Phase 3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3" w:type="pct"/>
          </w:tcPr>
          <w:p w14:paraId="6588704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3E479A7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0.8)</w:t>
            </w:r>
          </w:p>
          <w:p w14:paraId="5BFDEF85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37DA99C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0.8)</w:t>
            </w:r>
          </w:p>
          <w:p w14:paraId="584B618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</w:tr>
      <w:tr w:rsidR="00651C2D" w:rsidRPr="00102D80" w14:paraId="2B3F76A7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D43DFBB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Additional questions in </w:t>
            </w:r>
            <w:proofErr w:type="spellStart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nergyBalance</w:t>
            </w:r>
            <w:proofErr w:type="spellEnd"/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3" w:type="pct"/>
          </w:tcPr>
          <w:p w14:paraId="6FEAEDB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22AE44B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 (0.7)</w:t>
            </w:r>
          </w:p>
          <w:p w14:paraId="128F2C6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8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9A6171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6  (0.7)</w:t>
            </w:r>
          </w:p>
          <w:p w14:paraId="13CFF039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8</w:t>
            </w:r>
          </w:p>
        </w:tc>
      </w:tr>
      <w:tr w:rsidR="00651C2D" w:rsidRPr="00102D80" w14:paraId="6365362E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CB7A422" w14:textId="77777777" w:rsidR="00651C2D" w:rsidRPr="00102D80" w:rsidRDefault="00651C2D" w:rsidP="005069A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Phase 4 (scale 1-5): Did the element helped you in evaluating whether the chosen strategy was appropriate for the leak or source?</w:t>
            </w:r>
          </w:p>
        </w:tc>
        <w:tc>
          <w:tcPr>
            <w:tcW w:w="883" w:type="pct"/>
          </w:tcPr>
          <w:p w14:paraId="6C20806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</w:tcPr>
          <w:p w14:paraId="35EB816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09" w:type="pct"/>
            <w:shd w:val="clear" w:color="auto" w:fill="D9D9D9" w:themeFill="background1" w:themeFillShade="D9"/>
          </w:tcPr>
          <w:p w14:paraId="26D13CD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umber of participants filling in the questions in this phase</w:t>
            </w:r>
          </w:p>
          <w:p w14:paraId="4417E2D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3</w:t>
            </w:r>
          </w:p>
        </w:tc>
      </w:tr>
      <w:tr w:rsidR="00651C2D" w:rsidRPr="00102D80" w14:paraId="0B09E27B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CDC5CC6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>Evaluating the strategy – graph</w:t>
            </w:r>
          </w:p>
        </w:tc>
        <w:tc>
          <w:tcPr>
            <w:tcW w:w="883" w:type="pct"/>
          </w:tcPr>
          <w:p w14:paraId="6CDFFE8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68338E4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(1.2)</w:t>
            </w:r>
          </w:p>
          <w:p w14:paraId="1CE522F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D7B1EEC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1.2)</w:t>
            </w:r>
          </w:p>
          <w:p w14:paraId="175DF84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</w:tr>
      <w:tr w:rsidR="00651C2D" w:rsidRPr="00102D80" w14:paraId="39935EB5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15424EBF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valuating the strategy – table </w:t>
            </w:r>
          </w:p>
        </w:tc>
        <w:tc>
          <w:tcPr>
            <w:tcW w:w="883" w:type="pct"/>
          </w:tcPr>
          <w:p w14:paraId="2BD3A27F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710DA2F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 (0.9)</w:t>
            </w:r>
          </w:p>
          <w:p w14:paraId="333122B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7F0C8EAE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0  (0.9)</w:t>
            </w:r>
          </w:p>
          <w:p w14:paraId="1FCA93C3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</w:tr>
      <w:tr w:rsidR="00651C2D" w:rsidRPr="00102D80" w14:paraId="2AD12F3F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65A50870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valuating the strategy – questions </w:t>
            </w:r>
          </w:p>
        </w:tc>
        <w:tc>
          <w:tcPr>
            <w:tcW w:w="883" w:type="pct"/>
          </w:tcPr>
          <w:p w14:paraId="0741A3D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7C37C300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 (1.0)</w:t>
            </w:r>
          </w:p>
          <w:p w14:paraId="0240CAE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0AB54CD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8  (1.0)</w:t>
            </w:r>
          </w:p>
          <w:p w14:paraId="6851F281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</w:tr>
      <w:tr w:rsidR="00651C2D" w:rsidRPr="00102D80" w14:paraId="6B9E3438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360E6020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valuating if energy balance improved? – graph </w:t>
            </w:r>
          </w:p>
        </w:tc>
        <w:tc>
          <w:tcPr>
            <w:tcW w:w="883" w:type="pct"/>
          </w:tcPr>
          <w:p w14:paraId="608A761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3AE1B26A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 (0.9)</w:t>
            </w:r>
          </w:p>
          <w:p w14:paraId="7F8666B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0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21F955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2.7  (0.9)</w:t>
            </w:r>
          </w:p>
          <w:p w14:paraId="70B1AF47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0</w:t>
            </w:r>
          </w:p>
        </w:tc>
      </w:tr>
      <w:tr w:rsidR="00651C2D" w:rsidRPr="00102D80" w14:paraId="3CAF2663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F464B3F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Evaluating if energy balance improved?  – table </w:t>
            </w:r>
          </w:p>
        </w:tc>
        <w:tc>
          <w:tcPr>
            <w:tcW w:w="883" w:type="pct"/>
          </w:tcPr>
          <w:p w14:paraId="36C16FF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35F0A2B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1.2)</w:t>
            </w:r>
          </w:p>
          <w:p w14:paraId="6B9FB786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6950767B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1  (1.2)</w:t>
            </w:r>
          </w:p>
          <w:p w14:paraId="4EDE2E9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9</w:t>
            </w:r>
          </w:p>
        </w:tc>
      </w:tr>
      <w:tr w:rsidR="00651C2D" w:rsidRPr="00102D80" w14:paraId="5E0900DD" w14:textId="77777777" w:rsidTr="00506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14:paraId="26606647" w14:textId="77777777" w:rsidR="00651C2D" w:rsidRPr="00102D80" w:rsidRDefault="00651C2D" w:rsidP="005069A0">
            <w:pPr>
              <w:rPr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b w:val="0"/>
                <w:color w:val="000000" w:themeColor="text1"/>
                <w:sz w:val="20"/>
                <w:szCs w:val="20"/>
                <w:lang w:val="en-GB"/>
              </w:rPr>
              <w:t xml:space="preserve">Final advice </w:t>
            </w:r>
          </w:p>
        </w:tc>
        <w:tc>
          <w:tcPr>
            <w:tcW w:w="883" w:type="pct"/>
          </w:tcPr>
          <w:p w14:paraId="5B40821D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09" w:type="pct"/>
          </w:tcPr>
          <w:p w14:paraId="54CC87F2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 (0.8)</w:t>
            </w:r>
          </w:p>
          <w:p w14:paraId="458840F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  <w:tc>
          <w:tcPr>
            <w:tcW w:w="809" w:type="pct"/>
            <w:shd w:val="clear" w:color="auto" w:fill="D9D9D9" w:themeFill="background1" w:themeFillShade="D9"/>
          </w:tcPr>
          <w:p w14:paraId="1730BC04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3.3  (0.8)</w:t>
            </w:r>
          </w:p>
          <w:p w14:paraId="43A9A418" w14:textId="77777777" w:rsidR="00651C2D" w:rsidRPr="00102D80" w:rsidRDefault="00651C2D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color w:val="000000" w:themeColor="text1"/>
                <w:sz w:val="20"/>
                <w:szCs w:val="20"/>
                <w:lang w:val="en-GB"/>
              </w:rPr>
              <w:t>n=12</w:t>
            </w:r>
          </w:p>
        </w:tc>
      </w:tr>
    </w:tbl>
    <w:p w14:paraId="1A72F774" w14:textId="77777777" w:rsidR="00651C2D" w:rsidRPr="00102D80" w:rsidRDefault="00651C2D" w:rsidP="00651C2D">
      <w:pPr>
        <w:rPr>
          <w:color w:val="000000" w:themeColor="text1"/>
          <w:lang w:val="en-GB"/>
        </w:rPr>
      </w:pPr>
    </w:p>
    <w:p w14:paraId="478BD676" w14:textId="77777777" w:rsidR="00651C2D" w:rsidRPr="00102D80" w:rsidRDefault="00651C2D" w:rsidP="00651C2D">
      <w:pPr>
        <w:rPr>
          <w:color w:val="000000" w:themeColor="text1"/>
          <w:lang w:val="en-GB"/>
        </w:rPr>
      </w:pPr>
    </w:p>
    <w:p w14:paraId="73112BD9" w14:textId="77777777" w:rsidR="00B11531" w:rsidRDefault="00501296"/>
    <w:sectPr w:rsidR="00B11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2D"/>
    <w:rsid w:val="00501296"/>
    <w:rsid w:val="006411BA"/>
    <w:rsid w:val="00651C2D"/>
    <w:rsid w:val="0089242B"/>
    <w:rsid w:val="00EB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F2A36"/>
  <w15:chartTrackingRefBased/>
  <w15:docId w15:val="{E94827AC-4F4A-4419-BCC5-F454CB17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51C2D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51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51C2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Rastertabel1licht">
    <w:name w:val="Grid Table 1 Light"/>
    <w:basedOn w:val="Standaardtabel"/>
    <w:uiPriority w:val="46"/>
    <w:rsid w:val="00651C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waar">
    <w:name w:val="Strong"/>
    <w:basedOn w:val="Standaardalinea-lettertype"/>
    <w:uiPriority w:val="22"/>
    <w:qFormat/>
    <w:rsid w:val="00651C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ion</dc:creator>
  <cp:keywords/>
  <dc:description/>
  <cp:lastModifiedBy>Saxion</cp:lastModifiedBy>
  <cp:revision>2</cp:revision>
  <dcterms:created xsi:type="dcterms:W3CDTF">2022-12-09T10:27:00Z</dcterms:created>
  <dcterms:modified xsi:type="dcterms:W3CDTF">2022-12-09T10:27:00Z</dcterms:modified>
</cp:coreProperties>
</file>